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41E" w:rsidRPr="000B7E70" w:rsidRDefault="005E441E" w:rsidP="005E441E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0B7E70">
        <w:rPr>
          <w:rFonts w:ascii="Times New Roman" w:eastAsia="等线" w:hAnsi="Times New Roman" w:cs="Times New Roman"/>
          <w:b/>
          <w:color w:val="FF0000"/>
          <w:kern w:val="0"/>
          <w:sz w:val="24"/>
          <w:szCs w:val="24"/>
        </w:rPr>
        <w:t>Table S2</w:t>
      </w:r>
      <w:r w:rsidRPr="000B7E70">
        <w:rPr>
          <w:rFonts w:ascii="Times New Roman" w:eastAsia="等线" w:hAnsi="Times New Roman" w:cs="Times New Roman" w:hint="eastAsia"/>
          <w:b/>
          <w:color w:val="FF0000"/>
          <w:kern w:val="0"/>
          <w:sz w:val="24"/>
          <w:szCs w:val="24"/>
        </w:rPr>
        <w:t>.</w:t>
      </w:r>
      <w:r w:rsidRPr="000B7E7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Molecular characteristics of patients stratified by risk score in CGGA</w:t>
      </w:r>
      <w:r w:rsidRPr="000B7E70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 xml:space="preserve"> and </w:t>
      </w:r>
      <w:r w:rsidRPr="000B7E70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TCGA datasets </w:t>
      </w:r>
    </w:p>
    <w:tbl>
      <w:tblPr>
        <w:tblW w:w="8046" w:type="dxa"/>
        <w:tblLook w:val="04A0" w:firstRow="1" w:lastRow="0" w:firstColumn="1" w:lastColumn="0" w:noHBand="0" w:noVBand="1"/>
      </w:tblPr>
      <w:tblGrid>
        <w:gridCol w:w="2682"/>
        <w:gridCol w:w="1395"/>
        <w:gridCol w:w="1276"/>
        <w:gridCol w:w="1276"/>
        <w:gridCol w:w="1417"/>
      </w:tblGrid>
      <w:tr w:rsidR="000B7E70" w:rsidRPr="000B7E70" w:rsidTr="0076041A">
        <w:trPr>
          <w:trHeight w:val="634"/>
        </w:trPr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Characteristic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CGG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5E441E" w:rsidRPr="000B7E70" w:rsidRDefault="005E441E" w:rsidP="0076041A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TC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GA</w:t>
            </w:r>
          </w:p>
        </w:tc>
      </w:tr>
      <w:tr w:rsidR="000B7E70" w:rsidRPr="000B7E70" w:rsidTr="0076041A">
        <w:trPr>
          <w:trHeight w:val="634"/>
        </w:trPr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L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ow-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ri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E441E" w:rsidRPr="000B7E70" w:rsidRDefault="005E441E" w:rsidP="0076041A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High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-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ri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E441E" w:rsidRPr="000B7E70" w:rsidRDefault="005E441E" w:rsidP="0076041A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L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ow-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risk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E441E" w:rsidRPr="000B7E70" w:rsidRDefault="005E441E" w:rsidP="0076041A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High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-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risk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WHO Grad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fldChar w:fldCharType="begin"/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instrText xml:space="preserve"> = 2 \* ROMAN </w:instrTex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fldChar w:fldCharType="separate"/>
            </w:r>
            <w:r w:rsidRPr="000B7E70">
              <w:rPr>
                <w:rFonts w:ascii="Times New Roman" w:eastAsia="等线" w:hAnsi="Times New Roman" w:cs="Times New Roman"/>
                <w:noProof/>
                <w:color w:val="FF0000"/>
                <w:kern w:val="0"/>
                <w:sz w:val="22"/>
              </w:rPr>
              <w:t>II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fldChar w:fldCharType="end"/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9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4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 xml:space="preserve"> (6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1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11 (7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80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57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42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13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bookmarkStart w:id="0" w:name="_GoBack"/>
        <w:bookmarkEnd w:id="0"/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fldChar w:fldCharType="begin"/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instrText xml:space="preserve"> = 3 \* ROMAN </w:instrTex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fldChar w:fldCharType="separate"/>
            </w:r>
            <w:r w:rsidRPr="000B7E70">
              <w:rPr>
                <w:rFonts w:ascii="Times New Roman" w:eastAsia="等线" w:hAnsi="Times New Roman" w:cs="Times New Roman"/>
                <w:noProof/>
                <w:color w:val="FF0000"/>
                <w:kern w:val="0"/>
                <w:sz w:val="22"/>
              </w:rPr>
              <w:t>III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fldChar w:fldCharType="end"/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38 (25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29 (19%)</w:t>
            </w:r>
          </w:p>
        </w:tc>
        <w:tc>
          <w:tcPr>
            <w:tcW w:w="1276" w:type="dxa"/>
          </w:tcPr>
          <w:p w:rsidR="005E441E" w:rsidRPr="000B7E70" w:rsidRDefault="005E441E" w:rsidP="0076041A">
            <w:pPr>
              <w:rPr>
                <w:color w:val="FF0000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35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43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08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34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fldChar w:fldCharType="begin"/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instrText xml:space="preserve"> = 4 \* ROMAN </w:instrTex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fldChar w:fldCharType="separate"/>
            </w:r>
            <w:r w:rsidRPr="000B7E70">
              <w:rPr>
                <w:rFonts w:ascii="Times New Roman" w:eastAsia="等线" w:hAnsi="Times New Roman" w:cs="Times New Roman"/>
                <w:noProof/>
                <w:color w:val="FF0000"/>
                <w:kern w:val="0"/>
                <w:sz w:val="22"/>
              </w:rPr>
              <w:t>IV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fldChar w:fldCharType="end"/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2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3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 xml:space="preserve"> (14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11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5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 xml:space="preserve"> (74%)</w:t>
            </w:r>
          </w:p>
        </w:tc>
        <w:tc>
          <w:tcPr>
            <w:tcW w:w="1276" w:type="dxa"/>
          </w:tcPr>
          <w:p w:rsidR="005E441E" w:rsidRPr="000B7E70" w:rsidRDefault="005E441E" w:rsidP="0076041A">
            <w:pPr>
              <w:rPr>
                <w:color w:val="FF0000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0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67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53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NA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0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0</w:t>
            </w:r>
          </w:p>
        </w:tc>
        <w:tc>
          <w:tcPr>
            <w:tcW w:w="1276" w:type="dxa"/>
          </w:tcPr>
          <w:p w:rsidR="005E441E" w:rsidRPr="000B7E70" w:rsidRDefault="005E441E" w:rsidP="0076041A">
            <w:pPr>
              <w:rPr>
                <w:color w:val="FF0000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0 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0 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TCGA subtyp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eural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67 (4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3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9 (6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87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28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7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5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Proneural</w:t>
            </w:r>
            <w:proofErr w:type="spellEnd"/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69 (45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30 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20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60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50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67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21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Classical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1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2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 xml:space="preserve"> 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58 (37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0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88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28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Mesenchymal</w:t>
            </w:r>
            <w:proofErr w:type="spellEnd"/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7 (4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5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 xml:space="preserve"> (3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7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5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2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95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30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NA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63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20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50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16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IDH status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Mutatio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2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4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(80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40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(2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6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295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93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93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30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Wild-typ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3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1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(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20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15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(7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4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9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6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217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68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NA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2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1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7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2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MGMT promoter status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Methylated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73 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47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63 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41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282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89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 157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50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Unmethylated</w:t>
            </w:r>
            <w:proofErr w:type="spellEnd"/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36 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23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75 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48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34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11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 121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38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46 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30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17 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11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0 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 39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12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p/19q deletio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9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8 (6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3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2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0 (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7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7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165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52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 308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97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31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 (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0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5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 (3%)</w:t>
            </w:r>
          </w:p>
        </w:tc>
        <w:tc>
          <w:tcPr>
            <w:tcW w:w="1276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151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48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 2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1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  <w:tr w:rsidR="000B7E70" w:rsidRPr="000B7E70" w:rsidTr="0076041A">
        <w:trPr>
          <w:trHeight w:val="285"/>
        </w:trPr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NA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6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 (</w:t>
            </w: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7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30</w:t>
            </w:r>
            <w:r w:rsidRPr="000B7E70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 xml:space="preserve"> (2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0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E441E" w:rsidRPr="000B7E70" w:rsidRDefault="005E441E" w:rsidP="0076041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 xml:space="preserve"> 7 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(</w:t>
            </w:r>
            <w:r w:rsidRPr="000B7E70">
              <w:rPr>
                <w:rFonts w:ascii="Times New Roman" w:hAnsi="Times New Roman" w:cs="Times New Roman" w:hint="eastAsia"/>
                <w:color w:val="FF0000"/>
                <w:kern w:val="0"/>
                <w:sz w:val="22"/>
              </w:rPr>
              <w:t>2</w:t>
            </w:r>
            <w:r w:rsidRPr="000B7E7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%)</w:t>
            </w:r>
          </w:p>
        </w:tc>
      </w:tr>
    </w:tbl>
    <w:p w:rsidR="00EC1607" w:rsidRPr="000B7E70" w:rsidRDefault="00EC1607" w:rsidP="005E441E">
      <w:pPr>
        <w:rPr>
          <w:color w:val="FF0000"/>
        </w:rPr>
      </w:pPr>
    </w:p>
    <w:sectPr w:rsidR="00EC1607" w:rsidRPr="000B7E70" w:rsidSect="000B7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FBC" w:rsidRDefault="00000FBC" w:rsidP="005B12AD">
      <w:r>
        <w:separator/>
      </w:r>
    </w:p>
  </w:endnote>
  <w:endnote w:type="continuationSeparator" w:id="0">
    <w:p w:rsidR="00000FBC" w:rsidRDefault="00000FBC" w:rsidP="005B1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FBC" w:rsidRDefault="00000FBC" w:rsidP="005B12AD">
      <w:r>
        <w:separator/>
      </w:r>
    </w:p>
  </w:footnote>
  <w:footnote w:type="continuationSeparator" w:id="0">
    <w:p w:rsidR="00000FBC" w:rsidRDefault="00000FBC" w:rsidP="005B1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DC4"/>
    <w:rsid w:val="00000FBC"/>
    <w:rsid w:val="00064795"/>
    <w:rsid w:val="0006479D"/>
    <w:rsid w:val="000B7E70"/>
    <w:rsid w:val="000F2675"/>
    <w:rsid w:val="00126252"/>
    <w:rsid w:val="001A43D0"/>
    <w:rsid w:val="001B3945"/>
    <w:rsid w:val="001C5897"/>
    <w:rsid w:val="00271FB2"/>
    <w:rsid w:val="002A2F0E"/>
    <w:rsid w:val="002C3155"/>
    <w:rsid w:val="002C3B3F"/>
    <w:rsid w:val="00303603"/>
    <w:rsid w:val="003173A0"/>
    <w:rsid w:val="003244DE"/>
    <w:rsid w:val="00365C25"/>
    <w:rsid w:val="00374230"/>
    <w:rsid w:val="003769EC"/>
    <w:rsid w:val="003D56EA"/>
    <w:rsid w:val="003E4B17"/>
    <w:rsid w:val="003F690B"/>
    <w:rsid w:val="00403FBD"/>
    <w:rsid w:val="00404D49"/>
    <w:rsid w:val="004166BE"/>
    <w:rsid w:val="004A500E"/>
    <w:rsid w:val="004E61E5"/>
    <w:rsid w:val="005058D1"/>
    <w:rsid w:val="0055078F"/>
    <w:rsid w:val="005A625F"/>
    <w:rsid w:val="005B12AD"/>
    <w:rsid w:val="005B5503"/>
    <w:rsid w:val="005D20F3"/>
    <w:rsid w:val="005D409C"/>
    <w:rsid w:val="005E441E"/>
    <w:rsid w:val="005F3059"/>
    <w:rsid w:val="0062375B"/>
    <w:rsid w:val="00670CDE"/>
    <w:rsid w:val="00674912"/>
    <w:rsid w:val="006B1FD8"/>
    <w:rsid w:val="006E2279"/>
    <w:rsid w:val="00701CB3"/>
    <w:rsid w:val="00753917"/>
    <w:rsid w:val="007A2D51"/>
    <w:rsid w:val="007E5DC4"/>
    <w:rsid w:val="007F2CE9"/>
    <w:rsid w:val="00806386"/>
    <w:rsid w:val="008459D8"/>
    <w:rsid w:val="00871F72"/>
    <w:rsid w:val="008D0396"/>
    <w:rsid w:val="00940AFA"/>
    <w:rsid w:val="00974446"/>
    <w:rsid w:val="00991182"/>
    <w:rsid w:val="009E72AF"/>
    <w:rsid w:val="00A15ADD"/>
    <w:rsid w:val="00A312D8"/>
    <w:rsid w:val="00A7335B"/>
    <w:rsid w:val="00AC4417"/>
    <w:rsid w:val="00AE0790"/>
    <w:rsid w:val="00B427AD"/>
    <w:rsid w:val="00BA399F"/>
    <w:rsid w:val="00C825E8"/>
    <w:rsid w:val="00CD16E0"/>
    <w:rsid w:val="00CE56AD"/>
    <w:rsid w:val="00D01175"/>
    <w:rsid w:val="00D323D5"/>
    <w:rsid w:val="00D5113E"/>
    <w:rsid w:val="00D7287A"/>
    <w:rsid w:val="00E54267"/>
    <w:rsid w:val="00E925A7"/>
    <w:rsid w:val="00EC1607"/>
    <w:rsid w:val="00F1572F"/>
    <w:rsid w:val="00F25A08"/>
    <w:rsid w:val="00F25C24"/>
    <w:rsid w:val="00F53445"/>
    <w:rsid w:val="00F555A6"/>
    <w:rsid w:val="00F8653C"/>
    <w:rsid w:val="00FC6FCE"/>
    <w:rsid w:val="00FF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4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1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12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1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12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4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1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12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1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1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53</Words>
  <Characters>875</Characters>
  <Application>Microsoft Office Word</Application>
  <DocSecurity>0</DocSecurity>
  <Lines>7</Lines>
  <Paragraphs>2</Paragraphs>
  <ScaleCrop>false</ScaleCrop>
  <Company>Microsoft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tar</dc:creator>
  <cp:lastModifiedBy>ky</cp:lastModifiedBy>
  <cp:revision>11</cp:revision>
  <dcterms:created xsi:type="dcterms:W3CDTF">2019-11-15T14:10:00Z</dcterms:created>
  <dcterms:modified xsi:type="dcterms:W3CDTF">2019-11-18T07:25:00Z</dcterms:modified>
</cp:coreProperties>
</file>